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A7834" w14:textId="2B81B884" w:rsidR="001976FC" w:rsidRDefault="001976FC"/>
    <w:p w14:paraId="075605AA" w14:textId="698CE5F5" w:rsidR="001976FC" w:rsidRPr="005D5F0C" w:rsidRDefault="00B5502E">
      <w:pPr>
        <w:rPr>
          <w:rFonts w:ascii="Arial" w:hAnsi="Arial" w:cs="Arial"/>
        </w:rPr>
      </w:pPr>
      <w:r w:rsidRPr="00EC63D4">
        <w:rPr>
          <w:rFonts w:ascii="Arial" w:hAnsi="Arial" w:cs="Arial"/>
          <w:b/>
          <w:bCs/>
        </w:rPr>
        <w:t>S2 Table. RhCMV DNA PCR in placental and fetal tissues of CD4+ T lymphocyte-depleted</w:t>
      </w:r>
      <w:r>
        <w:rPr>
          <w:rFonts w:ascii="Arial" w:hAnsi="Arial" w:cs="Arial"/>
          <w:b/>
          <w:bCs/>
        </w:rPr>
        <w:t xml:space="preserve"> dams</w:t>
      </w:r>
      <w:r w:rsidRPr="002C1CD1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Pr="001B0184">
        <w:rPr>
          <w:rFonts w:ascii="Arial" w:hAnsi="Arial" w:cs="Arial"/>
        </w:rPr>
        <w:t xml:space="preserve">NS = No sample. RhCMV DNA copy numbers shown as a heatmap; increasing values in shades of red. RhCMV DNA expressed as copies per </w:t>
      </w:r>
      <w:r w:rsidRPr="001B0184">
        <w:rPr>
          <w:rFonts w:ascii="Arial" w:hAnsi="Arial" w:cs="Arial"/>
          <w:lang w:val="el-GR"/>
        </w:rPr>
        <w:t>μ</w:t>
      </w:r>
      <w:r w:rsidRPr="001B0184">
        <w:rPr>
          <w:rFonts w:ascii="Arial" w:hAnsi="Arial" w:cs="Arial"/>
        </w:rPr>
        <w:t>g input DNA in tissues and copies/ml in amniotic fluid.</w:t>
      </w:r>
    </w:p>
    <w:p w14:paraId="2CD7E544" w14:textId="77777777" w:rsidR="001B0184" w:rsidRDefault="001B0184"/>
    <w:p w14:paraId="6C3A2B3D" w14:textId="29616CC5" w:rsidR="008A7B81" w:rsidRDefault="003B29BE">
      <w:pPr>
        <w:rPr>
          <w:rFonts w:ascii="Arial" w:hAnsi="Arial" w:cs="Arial"/>
        </w:rPr>
      </w:pPr>
      <w:r w:rsidRPr="003B29BE">
        <w:rPr>
          <w:rFonts w:ascii="Arial" w:hAnsi="Arial" w:cs="Arial"/>
        </w:rPr>
        <w:drawing>
          <wp:inline distT="0" distB="0" distL="0" distR="0" wp14:anchorId="19968109" wp14:editId="1106D036">
            <wp:extent cx="6333206" cy="3121269"/>
            <wp:effectExtent l="0" t="0" r="4445" b="3175"/>
            <wp:docPr id="19336087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360873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73192" cy="3140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A7B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6FC"/>
    <w:rsid w:val="000B7E4D"/>
    <w:rsid w:val="001976FC"/>
    <w:rsid w:val="001B0184"/>
    <w:rsid w:val="0023161C"/>
    <w:rsid w:val="002B77CD"/>
    <w:rsid w:val="002E7847"/>
    <w:rsid w:val="003B29BE"/>
    <w:rsid w:val="004B0D82"/>
    <w:rsid w:val="005D5F0C"/>
    <w:rsid w:val="006503A1"/>
    <w:rsid w:val="0066608D"/>
    <w:rsid w:val="00681721"/>
    <w:rsid w:val="006938F3"/>
    <w:rsid w:val="006F0AD0"/>
    <w:rsid w:val="008A7B81"/>
    <w:rsid w:val="008C637E"/>
    <w:rsid w:val="00952B01"/>
    <w:rsid w:val="009552BA"/>
    <w:rsid w:val="0099256A"/>
    <w:rsid w:val="00A745D7"/>
    <w:rsid w:val="00B5502E"/>
    <w:rsid w:val="00C252DD"/>
    <w:rsid w:val="00CD6325"/>
    <w:rsid w:val="00D00E3B"/>
    <w:rsid w:val="00DB4B42"/>
    <w:rsid w:val="00EC63D4"/>
    <w:rsid w:val="00F36189"/>
    <w:rsid w:val="00F95234"/>
    <w:rsid w:val="00FC5943"/>
    <w:rsid w:val="5AED9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1DA405"/>
  <w15:chartTrackingRefBased/>
  <w15:docId w15:val="{8725F176-EE81-E440-96E1-464B7F39B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OPH1">
    <w:name w:val="IOPH1"/>
    <w:basedOn w:val="Normal"/>
    <w:link w:val="IOPH1Char"/>
    <w:qFormat/>
    <w:rsid w:val="001976FC"/>
    <w:pPr>
      <w:spacing w:before="200" w:after="120" w:line="259" w:lineRule="auto"/>
    </w:pPr>
    <w:rPr>
      <w:rFonts w:eastAsiaTheme="minorEastAsia" w:cs="Times New Roman"/>
      <w:b/>
      <w:kern w:val="0"/>
      <w:sz w:val="22"/>
      <w:szCs w:val="18"/>
      <w:lang w:val="en-GB"/>
      <w14:ligatures w14:val="none"/>
    </w:rPr>
  </w:style>
  <w:style w:type="character" w:customStyle="1" w:styleId="IOPH1Char">
    <w:name w:val="IOPH1 Char"/>
    <w:basedOn w:val="DefaultParagraphFont"/>
    <w:link w:val="IOPH1"/>
    <w:rsid w:val="001976FC"/>
    <w:rPr>
      <w:rFonts w:eastAsiaTheme="minorEastAsia" w:cs="Times New Roman"/>
      <w:b/>
      <w:kern w:val="0"/>
      <w:sz w:val="22"/>
      <w:szCs w:val="18"/>
      <w:lang w:val="en-GB"/>
      <w14:ligatures w14:val="none"/>
    </w:rPr>
  </w:style>
  <w:style w:type="table" w:styleId="TableGrid">
    <w:name w:val="Table Grid"/>
    <w:basedOn w:val="TableNormal"/>
    <w:uiPriority w:val="39"/>
    <w:rsid w:val="006F0A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41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rom, Matilda</dc:creator>
  <cp:keywords/>
  <dc:description/>
  <cp:lastModifiedBy>Mostrom, Matilda</cp:lastModifiedBy>
  <cp:revision>2</cp:revision>
  <dcterms:created xsi:type="dcterms:W3CDTF">2023-09-19T04:55:00Z</dcterms:created>
  <dcterms:modified xsi:type="dcterms:W3CDTF">2023-09-19T04:55:00Z</dcterms:modified>
</cp:coreProperties>
</file>